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A5A" w:rsidRDefault="005227F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41546672"/>
      <w:bookmarkStart w:id="1" w:name="_GoBack"/>
      <w:bookmarkEnd w:id="0"/>
      <w:bookmarkEnd w:id="1"/>
      <w:r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5227F6">
      <w:pPr>
        <w:spacing w:line="440" w:lineRule="exact"/>
        <w:ind w:firstLineChars="200" w:firstLine="560"/>
        <w:jc w:val="center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/>
          <w:sz w:val="28"/>
          <w:szCs w:val="28"/>
        </w:rPr>
        <w:t>Effects of online mindfulness-based interventions on mental and physical health outcomes in cancer patients: A systematic review and meta‐analysis of randomized controlled trials</w:t>
      </w:r>
    </w:p>
    <w:p w:rsidR="00937A5A" w:rsidRDefault="005227F6">
      <w:pPr>
        <w:spacing w:line="440" w:lineRule="exact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ich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ix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a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</w:p>
    <w:p w:rsidR="00937A5A" w:rsidRDefault="005227F6">
      <w:pPr>
        <w:spacing w:line="440" w:lineRule="exact"/>
        <w:ind w:firstLineChars="200"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epartment of Nursing, </w:t>
      </w:r>
      <w:proofErr w:type="spellStart"/>
      <w:r>
        <w:rPr>
          <w:rFonts w:ascii="Times New Roman" w:hAnsi="Times New Roman" w:cs="Times New Roman"/>
        </w:rPr>
        <w:t>Zhongshan</w:t>
      </w:r>
      <w:proofErr w:type="spellEnd"/>
      <w:r>
        <w:rPr>
          <w:rFonts w:ascii="Times New Roman" w:hAnsi="Times New Roman" w:cs="Times New Roman"/>
        </w:rPr>
        <w:t xml:space="preserve"> Hospital Affiliated to Xiamen University, Xiame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61004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 xml:space="preserve">b </w:t>
      </w:r>
      <w:r>
        <w:rPr>
          <w:rFonts w:ascii="Times New Roman" w:hAnsi="Times New Roman" w:cs="Times New Roman" w:hint="eastAsia"/>
        </w:rPr>
        <w:t>Department of Respiratory and Critical Care Medicine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Longyan</w:t>
      </w:r>
      <w:proofErr w:type="spellEnd"/>
      <w:r>
        <w:rPr>
          <w:rFonts w:ascii="Times New Roman" w:hAnsi="Times New Roman" w:cs="Times New Roman" w:hint="eastAsia"/>
        </w:rPr>
        <w:t xml:space="preserve"> First Hospital Affiliated to Fujian Medical University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Longyan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364000, </w:t>
      </w:r>
      <w:r>
        <w:rPr>
          <w:rFonts w:ascii="Times New Roman" w:hAnsi="Times New Roman" w:cs="Times New Roman"/>
        </w:rPr>
        <w:t>China)</w:t>
      </w:r>
    </w:p>
    <w:p w:rsidR="00937A5A" w:rsidRDefault="005227F6">
      <w:pPr>
        <w:spacing w:line="440" w:lineRule="exact"/>
        <w:ind w:firstLineChars="200" w:firstLine="420"/>
        <w:jc w:val="center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 xml:space="preserve">*These authors </w:t>
      </w:r>
      <w:r>
        <w:rPr>
          <w:rFonts w:ascii="Times New Roman" w:hAnsi="Times New Roman" w:cs="Times New Roman"/>
          <w:color w:val="FF0000"/>
        </w:rPr>
        <w:t>contributed equally to this work.</w:t>
      </w: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5227F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 Fig. </w:t>
      </w:r>
      <w:r>
        <w:rPr>
          <w:rFonts w:ascii="Times New Roman" w:hAnsi="Times New Roman" w:cs="Times New Roman"/>
          <w:b/>
          <w:bCs/>
        </w:rPr>
        <w:t>Result of quality assessment of included studies using the Risk of Bias 2 tool</w:t>
      </w:r>
    </w:p>
    <w:p w:rsidR="00937A5A" w:rsidRDefault="005227F6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>
            <wp:extent cx="5278120" cy="2229485"/>
            <wp:effectExtent l="0" t="0" r="0" b="0"/>
            <wp:docPr id="3820919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091945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A5A" w:rsidRDefault="005227F6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lang w:eastAsia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1114425</wp:posOffset>
            </wp:positionH>
            <wp:positionV relativeFrom="paragraph">
              <wp:posOffset>106680</wp:posOffset>
            </wp:positionV>
            <wp:extent cx="2758440" cy="5783580"/>
            <wp:effectExtent l="0" t="0" r="3810" b="7620"/>
            <wp:wrapTight wrapText="bothSides">
              <wp:wrapPolygon edited="0">
                <wp:start x="0" y="0"/>
                <wp:lineTo x="0" y="21557"/>
                <wp:lineTo x="21481" y="21557"/>
                <wp:lineTo x="21481" y="0"/>
                <wp:lineTo x="0" y="0"/>
              </wp:wrapPolygon>
            </wp:wrapTight>
            <wp:docPr id="19253665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366597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8440" cy="5783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jc w:val="left"/>
        <w:rPr>
          <w:rFonts w:ascii="Times New Roman" w:hAnsi="Times New Roman" w:cs="Times New Roman"/>
          <w:b/>
          <w:bCs/>
          <w:szCs w:val="21"/>
        </w:rPr>
      </w:pPr>
    </w:p>
    <w:p w:rsidR="00937A5A" w:rsidRDefault="00937A5A">
      <w:pPr>
        <w:jc w:val="center"/>
        <w:rPr>
          <w:rFonts w:ascii="Times New Roman" w:hAnsi="Times New Roman" w:cs="Times New Roman"/>
          <w:b/>
          <w:bCs/>
          <w:szCs w:val="21"/>
        </w:rPr>
      </w:pPr>
    </w:p>
    <w:sectPr w:rsidR="00937A5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032"/>
    <w:rsid w:val="000B7DFF"/>
    <w:rsid w:val="000F3F0D"/>
    <w:rsid w:val="00102C6B"/>
    <w:rsid w:val="00137107"/>
    <w:rsid w:val="00197F50"/>
    <w:rsid w:val="001E54F6"/>
    <w:rsid w:val="00234548"/>
    <w:rsid w:val="00246B02"/>
    <w:rsid w:val="00277868"/>
    <w:rsid w:val="002A4032"/>
    <w:rsid w:val="002A5CCE"/>
    <w:rsid w:val="002B3281"/>
    <w:rsid w:val="00330527"/>
    <w:rsid w:val="003500D7"/>
    <w:rsid w:val="003518F2"/>
    <w:rsid w:val="00445231"/>
    <w:rsid w:val="00453DF7"/>
    <w:rsid w:val="004C2D6F"/>
    <w:rsid w:val="005227F6"/>
    <w:rsid w:val="005E1C68"/>
    <w:rsid w:val="006A6745"/>
    <w:rsid w:val="007B1229"/>
    <w:rsid w:val="00937A5A"/>
    <w:rsid w:val="0097289F"/>
    <w:rsid w:val="009D4E0B"/>
    <w:rsid w:val="00A10D52"/>
    <w:rsid w:val="00AB62EA"/>
    <w:rsid w:val="00AF2256"/>
    <w:rsid w:val="00B07B4D"/>
    <w:rsid w:val="00B365C3"/>
    <w:rsid w:val="00B66A1A"/>
    <w:rsid w:val="00B72392"/>
    <w:rsid w:val="00B723A2"/>
    <w:rsid w:val="00BA5A38"/>
    <w:rsid w:val="00BB4CB5"/>
    <w:rsid w:val="00D20834"/>
    <w:rsid w:val="00D87BFB"/>
    <w:rsid w:val="00DA7755"/>
    <w:rsid w:val="00DB350A"/>
    <w:rsid w:val="00DB7047"/>
    <w:rsid w:val="00E0293F"/>
    <w:rsid w:val="1BD067D5"/>
    <w:rsid w:val="49D2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4DB24FA8-F588-4B55-B4D6-6AD358A0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8D27223F-B208-4A21-94F8-EC2BACD5F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管 艾轩</dc:creator>
  <cp:lastModifiedBy>Vijayalakshmi S</cp:lastModifiedBy>
  <cp:revision>2</cp:revision>
  <dcterms:created xsi:type="dcterms:W3CDTF">2025-03-24T16:18:00Z</dcterms:created>
  <dcterms:modified xsi:type="dcterms:W3CDTF">2025-03-24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5A6FA8410F7495B94FE374381AC5E03_12</vt:lpwstr>
  </property>
</Properties>
</file>